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A617D" w14:textId="6B894F3D" w:rsidR="0079329D" w:rsidRPr="00EC2E2D" w:rsidRDefault="006D3789" w:rsidP="0079329D">
      <w:pPr>
        <w:spacing w:line="360" w:lineRule="auto"/>
        <w:rPr>
          <w:b/>
          <w:bCs/>
        </w:rPr>
      </w:pPr>
      <w:r>
        <w:rPr>
          <w:b/>
          <w:bCs/>
        </w:rPr>
        <w:t>Appendix</w:t>
      </w:r>
      <w:r w:rsidR="0079329D" w:rsidRPr="00EC2E2D">
        <w:rPr>
          <w:b/>
          <w:bCs/>
        </w:rPr>
        <w:t>: Tuned Hyperparameters Used for Final Model Performance Evaluation</w:t>
      </w:r>
    </w:p>
    <w:p w14:paraId="6FFAA7FD" w14:textId="77777777" w:rsidR="0079329D" w:rsidRPr="00EC2E2D" w:rsidRDefault="0079329D" w:rsidP="0079329D">
      <w:pPr>
        <w:numPr>
          <w:ilvl w:val="0"/>
          <w:numId w:val="1"/>
        </w:numPr>
        <w:spacing w:line="360" w:lineRule="auto"/>
      </w:pPr>
      <w:r w:rsidRPr="00EC2E2D">
        <w:t>Logistic Regression: 'C' was tuned to 2.213.</w:t>
      </w:r>
    </w:p>
    <w:p w14:paraId="7E0B7BDC" w14:textId="77777777" w:rsidR="0079329D" w:rsidRPr="00EC2E2D" w:rsidRDefault="0079329D" w:rsidP="0079329D">
      <w:pPr>
        <w:numPr>
          <w:ilvl w:val="0"/>
          <w:numId w:val="1"/>
        </w:numPr>
        <w:spacing w:line="360" w:lineRule="auto"/>
      </w:pPr>
      <w:r w:rsidRPr="00EC2E2D">
        <w:t>Random Forest: '</w:t>
      </w:r>
      <w:proofErr w:type="spellStart"/>
      <w:r w:rsidRPr="00EC2E2D">
        <w:t>n_estimators</w:t>
      </w:r>
      <w:proofErr w:type="spellEnd"/>
      <w:r w:rsidRPr="00EC2E2D">
        <w:t>' was tuned to 71 and '</w:t>
      </w:r>
      <w:proofErr w:type="spellStart"/>
      <w:r w:rsidRPr="00EC2E2D">
        <w:t>max_depth</w:t>
      </w:r>
      <w:proofErr w:type="spellEnd"/>
      <w:r w:rsidRPr="00EC2E2D">
        <w:t>' to 19.</w:t>
      </w:r>
    </w:p>
    <w:p w14:paraId="199B96F1" w14:textId="77777777" w:rsidR="0079329D" w:rsidRPr="00EC2E2D" w:rsidRDefault="0079329D" w:rsidP="0079329D">
      <w:pPr>
        <w:numPr>
          <w:ilvl w:val="0"/>
          <w:numId w:val="1"/>
        </w:numPr>
        <w:spacing w:line="360" w:lineRule="auto"/>
      </w:pPr>
      <w:proofErr w:type="spellStart"/>
      <w:r w:rsidRPr="00EC2E2D">
        <w:t>XGBoost</w:t>
      </w:r>
      <w:proofErr w:type="spellEnd"/>
      <w:r w:rsidRPr="00EC2E2D">
        <w:t>: Adjusted '</w:t>
      </w:r>
      <w:proofErr w:type="spellStart"/>
      <w:r w:rsidRPr="00EC2E2D">
        <w:t>n_estimators</w:t>
      </w:r>
      <w:proofErr w:type="spellEnd"/>
      <w:r w:rsidRPr="00EC2E2D">
        <w:t>' was tuned to 81, '</w:t>
      </w:r>
      <w:proofErr w:type="spellStart"/>
      <w:r w:rsidRPr="00EC2E2D">
        <w:t>max_depth</w:t>
      </w:r>
      <w:proofErr w:type="spellEnd"/>
      <w:r w:rsidRPr="00EC2E2D">
        <w:t>' to 11, and '</w:t>
      </w:r>
      <w:proofErr w:type="spellStart"/>
      <w:r w:rsidRPr="00EC2E2D">
        <w:t>learning_rate</w:t>
      </w:r>
      <w:proofErr w:type="spellEnd"/>
      <w:r w:rsidRPr="00EC2E2D">
        <w:t>' to 0.0225.</w:t>
      </w:r>
    </w:p>
    <w:p w14:paraId="00FA644F" w14:textId="77777777" w:rsidR="0079329D" w:rsidRPr="00EC2E2D" w:rsidRDefault="0079329D" w:rsidP="0079329D">
      <w:pPr>
        <w:numPr>
          <w:ilvl w:val="0"/>
          <w:numId w:val="1"/>
        </w:numPr>
        <w:spacing w:line="360" w:lineRule="auto"/>
      </w:pPr>
      <w:r w:rsidRPr="00EC2E2D">
        <w:t>K-Nearest neighbors</w:t>
      </w:r>
      <w:proofErr w:type="gramStart"/>
      <w:r w:rsidRPr="00EC2E2D">
        <w:t>:  '</w:t>
      </w:r>
      <w:proofErr w:type="spellStart"/>
      <w:proofErr w:type="gramEnd"/>
      <w:r w:rsidRPr="00EC2E2D">
        <w:t>n_neighbors</w:t>
      </w:r>
      <w:proofErr w:type="spellEnd"/>
      <w:r w:rsidRPr="00EC2E2D">
        <w:t>', was set to 19.</w:t>
      </w:r>
    </w:p>
    <w:p w14:paraId="20E6EC7D" w14:textId="77777777" w:rsidR="0079329D" w:rsidRPr="00EC2E2D" w:rsidRDefault="0079329D" w:rsidP="0079329D">
      <w:pPr>
        <w:numPr>
          <w:ilvl w:val="0"/>
          <w:numId w:val="1"/>
        </w:numPr>
        <w:spacing w:line="360" w:lineRule="auto"/>
      </w:pPr>
      <w:r w:rsidRPr="00EC2E2D">
        <w:t>Neural Networks: The model included three layers with 'n_units_l0' as 183. 'n_units_l1' as 353 and 'n_units_l2' as 201.</w:t>
      </w:r>
    </w:p>
    <w:p w14:paraId="560B3D52" w14:textId="77777777" w:rsidR="0079329D" w:rsidRPr="00EC2E2D" w:rsidRDefault="0079329D" w:rsidP="0079329D">
      <w:pPr>
        <w:numPr>
          <w:ilvl w:val="0"/>
          <w:numId w:val="1"/>
        </w:numPr>
        <w:spacing w:line="360" w:lineRule="auto"/>
      </w:pPr>
      <w:r w:rsidRPr="00EC2E2D">
        <w:t>Support Vector Machine: 'C' was tuned to 1.649.</w:t>
      </w:r>
    </w:p>
    <w:p w14:paraId="083C43D4" w14:textId="77777777" w:rsidR="0079329D" w:rsidRPr="00EC2E2D" w:rsidRDefault="0079329D" w:rsidP="0079329D">
      <w:pPr>
        <w:spacing w:line="360" w:lineRule="auto"/>
        <w:rPr>
          <w:b/>
          <w:bCs/>
        </w:rPr>
      </w:pPr>
      <w:r w:rsidRPr="00EC2E2D">
        <w:fldChar w:fldCharType="begin"/>
      </w:r>
      <w:r w:rsidRPr="00EC2E2D">
        <w:instrText xml:space="preserve"> INCLUDEPICTURE "cid:ii_m8t5ekqt0" \* MERGEFORMATINET </w:instrText>
      </w:r>
      <w:r w:rsidRPr="00EC2E2D">
        <w:fldChar w:fldCharType="end"/>
      </w:r>
    </w:p>
    <w:p w14:paraId="37209B2D" w14:textId="77777777" w:rsidR="002F34F9" w:rsidRDefault="002F34F9"/>
    <w:sectPr w:rsidR="002F34F9" w:rsidSect="007932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F5369CB"/>
    <w:multiLevelType w:val="multilevel"/>
    <w:tmpl w:val="1EC6EE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047228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29D"/>
    <w:rsid w:val="000420E2"/>
    <w:rsid w:val="002F34F9"/>
    <w:rsid w:val="004411A6"/>
    <w:rsid w:val="006D3789"/>
    <w:rsid w:val="0079329D"/>
    <w:rsid w:val="00F27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CA373"/>
  <w15:chartTrackingRefBased/>
  <w15:docId w15:val="{B7590A89-3348-40D2-AB0D-0BA1814D1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29D"/>
    <w:pPr>
      <w:spacing w:after="0" w:line="240" w:lineRule="auto"/>
    </w:pPr>
    <w:rPr>
      <w:rFonts w:ascii="Times New Roman" w:eastAsia="Times New Roman" w:hAnsi="Times New Roman" w:cs="Times New Roman"/>
      <w:kern w:val="0"/>
      <w:lang w:bidi="he-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32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32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32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32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32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329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329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329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329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32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32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32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32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32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32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32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32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32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32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32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32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32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32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32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32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32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32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32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32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90</Characters>
  <Application>Microsoft Office Word</Application>
  <DocSecurity>0</DocSecurity>
  <Lines>10</Lines>
  <Paragraphs>5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Harris</dc:creator>
  <cp:keywords/>
  <dc:description/>
  <cp:lastModifiedBy>Matt Harris</cp:lastModifiedBy>
  <cp:revision>3</cp:revision>
  <dcterms:created xsi:type="dcterms:W3CDTF">2025-09-25T15:21:00Z</dcterms:created>
  <dcterms:modified xsi:type="dcterms:W3CDTF">2025-09-25T15:22:00Z</dcterms:modified>
</cp:coreProperties>
</file>